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FEE0C" w14:textId="77777777" w:rsidR="00257C26" w:rsidRDefault="00257C26" w:rsidP="00257C26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2DC3A92" wp14:editId="15BFBF78">
            <wp:extent cx="6375262" cy="175260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5447" cy="17608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DC209F" w14:textId="3BFD60B4" w:rsidR="00257C26" w:rsidRDefault="00257C26" w:rsidP="00257C26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7588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201946">
        <w:rPr>
          <w:rFonts w:ascii="Times New Roman" w:hAnsi="Times New Roman" w:cs="Times New Roman"/>
          <w:sz w:val="24"/>
          <w:szCs w:val="24"/>
        </w:rPr>
        <w:t xml:space="preserve">Comparison of genomic features of collagenase-treated </w:t>
      </w:r>
      <w:r>
        <w:rPr>
          <w:rFonts w:ascii="Times New Roman" w:hAnsi="Times New Roman" w:cs="Times New Roman"/>
          <w:sz w:val="24"/>
          <w:szCs w:val="24"/>
        </w:rPr>
        <w:t xml:space="preserve">TU-BcX-2K1 </w:t>
      </w:r>
      <w:r w:rsidRPr="00201946">
        <w:rPr>
          <w:rFonts w:ascii="Times New Roman" w:hAnsi="Times New Roman" w:cs="Times New Roman"/>
          <w:sz w:val="24"/>
          <w:szCs w:val="24"/>
        </w:rPr>
        <w:t xml:space="preserve">tumor to natural tumor and cell line-derived tumor. </w:t>
      </w:r>
      <w:r>
        <w:rPr>
          <w:rFonts w:ascii="Times New Roman" w:hAnsi="Times New Roman" w:cs="Times New Roman"/>
          <w:sz w:val="24"/>
          <w:szCs w:val="24"/>
        </w:rPr>
        <w:t xml:space="preserve">Analysis was performed using qRT-PCR. (A) Collagenase treatment resulted in less endogenous expression of CDH1, VIM and CDH2. This reduction was even more prominent in the cell line-derived tumor. (B) Similar results of collagenase-treated tumor compared to natural tumor were observed in another TNBC PDX model established in our laboratory, TU-BcX-2O0. </w:t>
      </w:r>
    </w:p>
    <w:p w14:paraId="14D8E84B" w14:textId="77777777" w:rsidR="008C68D7" w:rsidRDefault="008C68D7"/>
    <w:sectPr w:rsidR="008C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57C26"/>
    <w:rsid w:val="00257C26"/>
    <w:rsid w:val="008C68D7"/>
    <w:rsid w:val="00F7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63B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8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8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0</Characters>
  <Application>Microsoft Office Word</Application>
  <DocSecurity>0</DocSecurity>
  <Lines>6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AJTUALA</cp:lastModifiedBy>
  <cp:revision>2</cp:revision>
  <dcterms:created xsi:type="dcterms:W3CDTF">2018-07-11T19:13:00Z</dcterms:created>
  <dcterms:modified xsi:type="dcterms:W3CDTF">2019-02-26T13:54:00Z</dcterms:modified>
</cp:coreProperties>
</file>